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489"/>
        <w:gridCol w:w="2112"/>
        <w:gridCol w:w="3302"/>
      </w:tblGrid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trol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hizophrenia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tistics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ace (A/B/C/D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/1/0/0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/1/0/0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e (years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1.1 </w:t>
            </w:r>
            <w:r>
              <w:rPr>
                <w:rFonts w:cs="Calibri"/>
              </w:rPr>
              <w:t xml:space="preserve">± </w:t>
            </w:r>
            <w:r>
              <w:rPr/>
              <w:t>14.6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1.3 </w:t>
            </w:r>
            <w:r>
              <w:rPr>
                <w:rFonts w:cs="Calibri"/>
              </w:rPr>
              <w:t>± 14.1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(72)=-0.057, p=0.955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x (male/femal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/7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/13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1)=2.467, p=0.116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misphere (left/right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/23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/17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1)=1.959, p=0.162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stmortem delay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4.80 </w:t>
            </w:r>
            <w:r>
              <w:rPr>
                <w:rFonts w:cs="Calibri"/>
              </w:rPr>
              <w:t>± 10.97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8.46 </w:t>
            </w:r>
            <w:r>
              <w:rPr>
                <w:rFonts w:cs="Calibri"/>
              </w:rPr>
              <w:t>± 13.77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(72)=-1.264, p=0.210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issue pH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.66 </w:t>
            </w:r>
            <w:r>
              <w:rPr>
                <w:rFonts w:cs="Calibri"/>
              </w:rPr>
              <w:t>± 0.30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.61 </w:t>
            </w:r>
            <w:r>
              <w:rPr>
                <w:rFonts w:cs="Calibri"/>
              </w:rPr>
              <w:t>± 0.30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(72)=0.641, p=0.523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onal status (1/2/3)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/20/3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/26/8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2)=10.173, p=0.006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ath by suicide (yes/no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/37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/29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1)=8.970, p=0.003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moking status (yes/no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/12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/7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1)=6.041, p=0.014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uration of illness (years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7.62 </w:t>
            </w:r>
            <w:r>
              <w:rPr>
                <w:rFonts w:cs="Calibri"/>
              </w:rPr>
              <w:t>± 13.82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e of onset (years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3.70 </w:t>
            </w:r>
            <w:r>
              <w:rPr>
                <w:rFonts w:cs="Calibri"/>
              </w:rPr>
              <w:t>± 6.07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dication (lifetime chlorpromazin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7,910,000 </w:t>
            </w:r>
            <w:r>
              <w:rPr>
                <w:rFonts w:cs="Calibri"/>
              </w:rPr>
              <w:t>± 7,953,630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tipsychotic agent prescribed</w:t>
            </w:r>
            <w:r>
              <w:rPr>
                <w:vertAlign w:val="superscript"/>
              </w:rPr>
              <w:t>c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isperidone (13), fluphenazine decanoate (7), olanzapine (6), clozapine (6), flupenthixol (3), haloperidol (2), amisulpride (2), zuclopentixol (2), chlorpromazine (1), quetiapine (1), stelazine (1)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The NSW TRC collection was utilized for analysis of gene expression in the dorsolateral prefrontal cortex only. Data are provided as means </w:t>
      </w:r>
      <w:r>
        <w:rPr>
          <w:rFonts w:cs="Calibri"/>
        </w:rPr>
        <w:t xml:space="preserve">± the standard deviation or number of individuals in each category. </w:t>
      </w:r>
    </w:p>
    <w:p>
      <w:pPr>
        <w:pStyle w:val="Normal"/>
        <w:rPr/>
      </w:pPr>
      <w:r>
        <w:rPr>
          <w:rFonts w:cs="Calibri"/>
          <w:vertAlign w:val="superscript"/>
        </w:rPr>
        <w:t>a</w:t>
      </w:r>
      <w:r>
        <w:rPr>
          <w:rFonts w:cs="Calibri"/>
        </w:rPr>
        <w:t xml:space="preserve"> A/B/C/D: European/Asian/Hispanic/Native American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Agonal status was assessed based on a 3 point scale: excellent (1), good (2) and poor (3). Donors with a short agonal status and good physical condition were rates “1’, those with a moderate agonal phase and average physical condition were rated “2”, and donors with a longer agonal phase, and/or poor physical condition prior to death were rated “3’ as detailed in Weickert et al. (2010, Aust N Z J Psychiatry 44:59-70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c</w:t>
      </w:r>
      <w:r>
        <w:rPr/>
        <w:t>The total number of prescriptions are greater than 37 as some individuals were prescribed more than one antipsychotic medication.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22:48:00Z</dcterms:created>
  <dc:creator>v.catts</dc:creator>
  <dc:description/>
  <cp:keywords/>
  <dc:language>en-US</dc:language>
  <cp:lastModifiedBy>v.catts</cp:lastModifiedBy>
  <cp:lastPrinted>2011-06-30T14:52:00Z</cp:lastPrinted>
  <dcterms:modified xsi:type="dcterms:W3CDTF">2012-03-22T23:54:00Z</dcterms:modified>
  <cp:revision>5</cp:revision>
  <dc:subject/>
  <dc:title/>
</cp:coreProperties>
</file>